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247" w:rsidRDefault="0003495F" w:rsidP="00B92247">
      <w:pPr>
        <w:pStyle w:val="Title"/>
        <w:rPr>
          <w:spacing w:val="-12"/>
        </w:rPr>
      </w:pPr>
      <w:r w:rsidRPr="0003495F">
        <w:rPr>
          <w:noProof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234950</wp:posOffset>
            </wp:positionH>
            <wp:positionV relativeFrom="paragraph">
              <wp:posOffset>285750</wp:posOffset>
            </wp:positionV>
            <wp:extent cx="2825750" cy="2815590"/>
            <wp:effectExtent l="0" t="0" r="0" b="3810"/>
            <wp:wrapThrough wrapText="bothSides">
              <wp:wrapPolygon edited="0">
                <wp:start x="0" y="0"/>
                <wp:lineTo x="0" y="21483"/>
                <wp:lineTo x="21406" y="21483"/>
                <wp:lineTo x="21406" y="0"/>
                <wp:lineTo x="0" y="0"/>
              </wp:wrapPolygon>
            </wp:wrapThrough>
            <wp:docPr id="13" name="Picture 13" descr="C:\Users\Acer\OneDrive\Desktop\IMG_20210921_1055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OneDrive\Desktop\IMG_20210921_10554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81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spacing w:val="-12"/>
          <w:lang w:bidi="ne-NP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3714750</wp:posOffset>
            </wp:positionH>
            <wp:positionV relativeFrom="paragraph">
              <wp:posOffset>260350</wp:posOffset>
            </wp:positionV>
            <wp:extent cx="2781300" cy="286512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92247" w:rsidRDefault="00B92247" w:rsidP="00B92247">
      <w:pPr>
        <w:pStyle w:val="Title"/>
      </w:pPr>
    </w:p>
    <w:p w:rsidR="00B92247" w:rsidRDefault="00230389">
      <w:r w:rsidRPr="0003495F">
        <w:rPr>
          <w:rFonts w:eastAsiaTheme="minor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FCB2F1" wp14:editId="1669ABA8">
                <wp:simplePos x="0" y="0"/>
                <wp:positionH relativeFrom="column">
                  <wp:posOffset>850900</wp:posOffset>
                </wp:positionH>
                <wp:positionV relativeFrom="paragraph">
                  <wp:posOffset>659130</wp:posOffset>
                </wp:positionV>
                <wp:extent cx="1504950" cy="279400"/>
                <wp:effectExtent l="0" t="0" r="19050" b="25400"/>
                <wp:wrapNone/>
                <wp:docPr id="25649" name="Rectangle 256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2794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3495F" w:rsidRPr="00230389" w:rsidRDefault="0003495F" w:rsidP="000349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 w:rsidRPr="002303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 xml:space="preserve">Swarming </w:t>
                            </w:r>
                            <w:r w:rsidRPr="002303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M</w:t>
                            </w:r>
                            <w:r w:rsidRPr="002303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ot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FCB2F1" id="Rectangle 25649" o:spid="_x0000_s1026" style="position:absolute;margin-left:67pt;margin-top:51.9pt;width:118.5pt;height:2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textbox>
                  <w:txbxContent>
                    <w:p w:rsidR="0003495F" w:rsidRPr="00230389" w:rsidRDefault="0003495F" w:rsidP="000349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</w:pPr>
                      <w:r w:rsidRPr="0023038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 xml:space="preserve">Swarming </w:t>
                      </w:r>
                      <w:r w:rsidRPr="0023038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M</w:t>
                      </w:r>
                      <w:r w:rsidRPr="0023038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otility</w:t>
                      </w:r>
                    </w:p>
                  </w:txbxContent>
                </v:textbox>
              </v:rect>
            </w:pict>
          </mc:Fallback>
        </mc:AlternateContent>
      </w:r>
      <w:r w:rsidR="0003495F" w:rsidRPr="0003495F">
        <w:rPr>
          <w:rFonts w:eastAsiaTheme="minor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527F887" wp14:editId="7976381E">
                <wp:simplePos x="0" y="0"/>
                <wp:positionH relativeFrom="column">
                  <wp:posOffset>3771900</wp:posOffset>
                </wp:positionH>
                <wp:positionV relativeFrom="paragraph">
                  <wp:posOffset>36830</wp:posOffset>
                </wp:positionV>
                <wp:extent cx="1163320" cy="483350"/>
                <wp:effectExtent l="0" t="0" r="17780" b="12065"/>
                <wp:wrapNone/>
                <wp:docPr id="25609" name="Rectangle 256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3320" cy="48335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3495F" w:rsidRPr="0003495F" w:rsidRDefault="0003495F" w:rsidP="000349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 w:rsidRPr="0003495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Intermediately Mot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27F887" id="Rectangle 25609" o:spid="_x0000_s1027" style="position:absolute;margin-left:297pt;margin-top:2.9pt;width:91.6pt;height:38.0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textbox>
                  <w:txbxContent>
                    <w:p w:rsidR="0003495F" w:rsidRPr="0003495F" w:rsidRDefault="0003495F" w:rsidP="000349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</w:pPr>
                      <w:r w:rsidRPr="0003495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Intermediately Motile</w:t>
                      </w:r>
                    </w:p>
                  </w:txbxContent>
                </v:textbox>
              </v:rect>
            </w:pict>
          </mc:Fallback>
        </mc:AlternateContent>
      </w:r>
      <w:r w:rsidR="0003495F" w:rsidRPr="0003495F">
        <w:rPr>
          <w:rFonts w:eastAsiaTheme="minor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9007828" wp14:editId="320E764A">
                <wp:simplePos x="0" y="0"/>
                <wp:positionH relativeFrom="column">
                  <wp:posOffset>4464050</wp:posOffset>
                </wp:positionH>
                <wp:positionV relativeFrom="paragraph">
                  <wp:posOffset>1960880</wp:posOffset>
                </wp:positionV>
                <wp:extent cx="1051827" cy="301935"/>
                <wp:effectExtent l="0" t="0" r="15240" b="22225"/>
                <wp:wrapNone/>
                <wp:docPr id="25648" name="Rectangle 256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827" cy="30193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3495F" w:rsidRPr="00230389" w:rsidRDefault="0003495F" w:rsidP="000349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 w:rsidRPr="002303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Non-Mot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07828" id="Rectangle 25648" o:spid="_x0000_s1028" style="position:absolute;margin-left:351.5pt;margin-top:154.4pt;width:82.8pt;height:23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textbox>
                  <w:txbxContent>
                    <w:p w:rsidR="0003495F" w:rsidRPr="00230389" w:rsidRDefault="0003495F" w:rsidP="000349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</w:pPr>
                      <w:r w:rsidRPr="0023038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Non-Motile</w:t>
                      </w:r>
                    </w:p>
                  </w:txbxContent>
                </v:textbox>
              </v:rect>
            </w:pict>
          </mc:Fallback>
        </mc:AlternateContent>
      </w:r>
      <w:r w:rsidR="0003495F" w:rsidRPr="0003495F">
        <w:rPr>
          <w:rFonts w:eastAsiaTheme="minor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5E8F50" wp14:editId="72ACC45B">
                <wp:simplePos x="0" y="0"/>
                <wp:positionH relativeFrom="column">
                  <wp:posOffset>1123950</wp:posOffset>
                </wp:positionH>
                <wp:positionV relativeFrom="paragraph">
                  <wp:posOffset>1757680</wp:posOffset>
                </wp:positionV>
                <wp:extent cx="966470" cy="294425"/>
                <wp:effectExtent l="0" t="0" r="24130" b="10795"/>
                <wp:wrapNone/>
                <wp:docPr id="25607" name="Rectangle 256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6470" cy="29442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3495F" w:rsidRPr="00230389" w:rsidRDefault="0003495F" w:rsidP="000349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 w:rsidRPr="002303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Non-Mot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5E8F50" id="Rectangle 25607" o:spid="_x0000_s1029" style="position:absolute;margin-left:88.5pt;margin-top:138.4pt;width:76.1pt;height:23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textbox>
                  <w:txbxContent>
                    <w:p w:rsidR="0003495F" w:rsidRPr="00230389" w:rsidRDefault="0003495F" w:rsidP="000349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</w:pPr>
                      <w:r w:rsidRPr="0023038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Non-Motile</w:t>
                      </w:r>
                    </w:p>
                  </w:txbxContent>
                </v:textbox>
              </v:rect>
            </w:pict>
          </mc:Fallback>
        </mc:AlternateContent>
      </w:r>
      <w:r w:rsidR="0003495F" w:rsidRPr="0003495F">
        <w:rPr>
          <w:rFonts w:eastAsiaTheme="minor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0F4756A" wp14:editId="6D494C8E">
                <wp:simplePos x="0" y="0"/>
                <wp:positionH relativeFrom="column">
                  <wp:posOffset>5327650</wp:posOffset>
                </wp:positionH>
                <wp:positionV relativeFrom="paragraph">
                  <wp:posOffset>17780</wp:posOffset>
                </wp:positionV>
                <wp:extent cx="1119021" cy="430750"/>
                <wp:effectExtent l="0" t="0" r="24130" b="26670"/>
                <wp:wrapNone/>
                <wp:docPr id="25608" name="Rectangle 256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9021" cy="43075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3495F" w:rsidRPr="00230389" w:rsidRDefault="0003495F" w:rsidP="000349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 w:rsidRPr="002303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Highly Mot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F4756A" id="Rectangle 25608" o:spid="_x0000_s1030" style="position:absolute;margin-left:419.5pt;margin-top:1.4pt;width:88.1pt;height:33.9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textbox>
                  <w:txbxContent>
                    <w:p w:rsidR="0003495F" w:rsidRPr="00230389" w:rsidRDefault="0003495F" w:rsidP="000349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</w:pPr>
                      <w:r w:rsidRPr="0023038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Highly Motile</w:t>
                      </w:r>
                    </w:p>
                  </w:txbxContent>
                </v:textbox>
              </v:rect>
            </w:pict>
          </mc:Fallback>
        </mc:AlternateContent>
      </w:r>
      <w:r w:rsidR="00B92247">
        <w:rPr>
          <w:rFonts w:ascii="Times New Roman" w:hAnsi="Times New Roman" w:cs="Times New Roman"/>
          <w:b/>
          <w:bCs/>
          <w:noProof/>
          <w:sz w:val="24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B55215" wp14:editId="661AB084">
                <wp:simplePos x="0" y="0"/>
                <wp:positionH relativeFrom="margin">
                  <wp:posOffset>3556000</wp:posOffset>
                </wp:positionH>
                <wp:positionV relativeFrom="paragraph">
                  <wp:posOffset>2760345</wp:posOffset>
                </wp:positionV>
                <wp:extent cx="1930400" cy="266700"/>
                <wp:effectExtent l="0" t="0" r="12700" b="19050"/>
                <wp:wrapSquare wrapText="bothSides"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0400" cy="2667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392E" w:rsidRPr="00387C66" w:rsidRDefault="006D392E" w:rsidP="00B922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 w:rsidRPr="00387C6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B55215" id="Rectangle 8" o:spid="_x0000_s1031" style="position:absolute;margin-left:280pt;margin-top:217.35pt;width:152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" fillcolor="white [3201]" strokecolor="white [3212]" strokeweight="1pt">
                <v:textbox>
                  <w:txbxContent>
                    <w:p w:rsidR="006D392E" w:rsidRPr="00387C66" w:rsidRDefault="006D392E" w:rsidP="00B922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</w:pPr>
                      <w:r w:rsidRPr="00387C6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B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="00B92247">
        <w:rPr>
          <w:rFonts w:ascii="Times New Roman" w:hAnsi="Times New Roman" w:cs="Times New Roman"/>
          <w:b/>
          <w:bCs/>
          <w:noProof/>
          <w:sz w:val="24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280AB9" wp14:editId="5C303964">
                <wp:simplePos x="0" y="0"/>
                <wp:positionH relativeFrom="margin">
                  <wp:align>left</wp:align>
                </wp:positionH>
                <wp:positionV relativeFrom="paragraph">
                  <wp:posOffset>2760345</wp:posOffset>
                </wp:positionV>
                <wp:extent cx="2235200" cy="273050"/>
                <wp:effectExtent l="0" t="0" r="12700" b="12700"/>
                <wp:wrapSquare wrapText="bothSides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5200" cy="273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392E" w:rsidRPr="00387C66" w:rsidRDefault="006D392E" w:rsidP="00B922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</w:pPr>
                            <w:r w:rsidRPr="00387C6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80AB9" id="Rectangle 3" o:spid="_x0000_s1032" style="position:absolute;margin-left:0;margin-top:217.35pt;width:176pt;height:21.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" fillcolor="white [3212]" strokecolor="white [3212]" strokeweight="1pt">
                <v:textbox>
                  <w:txbxContent>
                    <w:p w:rsidR="006D392E" w:rsidRPr="00387C66" w:rsidRDefault="006D392E" w:rsidP="00B9224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</w:pPr>
                      <w:r w:rsidRPr="00387C6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2"/>
                        </w:rPr>
                        <w:t>A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  <w:r w:rsidR="00B92247">
        <w:tab/>
      </w:r>
    </w:p>
    <w:p w:rsidR="00B92247" w:rsidRDefault="00B92247" w:rsidP="0003495F">
      <w:pPr>
        <w:ind w:left="5760" w:firstLine="720"/>
      </w:pPr>
    </w:p>
    <w:p w:rsidR="00B92247" w:rsidRPr="00D4725B" w:rsidRDefault="00B92247" w:rsidP="00B922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</w:t>
      </w:r>
      <w:r w:rsidRPr="008F526A">
        <w:rPr>
          <w:rFonts w:ascii="Times New Roman" w:hAnsi="Times New Roman" w:cs="Times New Roman"/>
          <w:b/>
          <w:bCs/>
          <w:sz w:val="24"/>
          <w:szCs w:val="22"/>
        </w:rPr>
        <w:t>F</w:t>
      </w:r>
      <w:r w:rsidR="006D392E">
        <w:rPr>
          <w:rFonts w:ascii="Times New Roman" w:hAnsi="Times New Roman" w:cs="Times New Roman"/>
          <w:b/>
          <w:bCs/>
          <w:sz w:val="24"/>
          <w:szCs w:val="22"/>
        </w:rPr>
        <w:t>1</w:t>
      </w:r>
      <w:r w:rsidRPr="008F526A">
        <w:rPr>
          <w:rFonts w:ascii="Times New Roman" w:hAnsi="Times New Roman" w:cs="Times New Roman"/>
          <w:b/>
          <w:bCs/>
          <w:sz w:val="24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  <w:r w:rsidRPr="00D4725B">
        <w:rPr>
          <w:rFonts w:ascii="Times New Roman" w:hAnsi="Times New Roman" w:cs="Times New Roman"/>
          <w:sz w:val="24"/>
          <w:szCs w:val="22"/>
        </w:rPr>
        <w:t xml:space="preserve">Motility exhibited by </w:t>
      </w:r>
      <w:r w:rsidRPr="00D4725B">
        <w:rPr>
          <w:rFonts w:ascii="Times New Roman" w:hAnsi="Times New Roman" w:cs="Times New Roman"/>
          <w:i/>
          <w:iCs/>
          <w:sz w:val="24"/>
          <w:szCs w:val="22"/>
        </w:rPr>
        <w:t>A. baumannii</w:t>
      </w:r>
      <w:r w:rsidRPr="00D4725B">
        <w:rPr>
          <w:rFonts w:ascii="Times New Roman" w:hAnsi="Times New Roman" w:cs="Times New Roman"/>
          <w:sz w:val="24"/>
          <w:szCs w:val="22"/>
        </w:rPr>
        <w:t xml:space="preserve"> clinical isolates. </w:t>
      </w:r>
      <w:r w:rsidRPr="006D392E">
        <w:rPr>
          <w:rFonts w:ascii="Times New Roman" w:hAnsi="Times New Roman" w:cs="Times New Roman"/>
          <w:b/>
          <w:bCs/>
          <w:sz w:val="24"/>
          <w:szCs w:val="22"/>
        </w:rPr>
        <w:t>(A)</w:t>
      </w:r>
      <w:r w:rsidRPr="00D4725B">
        <w:rPr>
          <w:rFonts w:ascii="Times New Roman" w:hAnsi="Times New Roman" w:cs="Times New Roman"/>
          <w:sz w:val="24"/>
          <w:szCs w:val="22"/>
        </w:rPr>
        <w:t xml:space="preserve"> Showing </w:t>
      </w:r>
      <w:r>
        <w:rPr>
          <w:rFonts w:ascii="Times New Roman" w:hAnsi="Times New Roman" w:cs="Times New Roman"/>
          <w:sz w:val="24"/>
          <w:szCs w:val="22"/>
        </w:rPr>
        <w:t>s</w:t>
      </w:r>
      <w:r w:rsidRPr="00D4725B">
        <w:rPr>
          <w:rFonts w:ascii="Times New Roman" w:hAnsi="Times New Roman" w:cs="Times New Roman"/>
          <w:sz w:val="24"/>
          <w:szCs w:val="22"/>
        </w:rPr>
        <w:t xml:space="preserve">warming motility or being non-motile on 0.4% agar plates. </w:t>
      </w:r>
      <w:r w:rsidRPr="006D392E">
        <w:rPr>
          <w:rFonts w:ascii="Times New Roman" w:hAnsi="Times New Roman" w:cs="Times New Roman"/>
          <w:b/>
          <w:bCs/>
          <w:sz w:val="24"/>
          <w:szCs w:val="22"/>
        </w:rPr>
        <w:t>(B)</w:t>
      </w:r>
      <w:r w:rsidRPr="00D4725B">
        <w:rPr>
          <w:rFonts w:ascii="Times New Roman" w:hAnsi="Times New Roman" w:cs="Times New Roman"/>
          <w:sz w:val="24"/>
          <w:szCs w:val="22"/>
        </w:rPr>
        <w:t xml:space="preserve"> Showing twitching motility or being non-motile</w:t>
      </w:r>
      <w:r w:rsidR="006D392E">
        <w:rPr>
          <w:rFonts w:ascii="Times New Roman" w:hAnsi="Times New Roman" w:cs="Times New Roman"/>
          <w:sz w:val="24"/>
          <w:szCs w:val="22"/>
        </w:rPr>
        <w:t>.</w:t>
      </w:r>
    </w:p>
    <w:p w:rsidR="004A7F81" w:rsidRDefault="00B92247">
      <w:r>
        <w:tab/>
      </w:r>
    </w:p>
    <w:p w:rsidR="0003087E" w:rsidRDefault="0003087E"/>
    <w:p w:rsidR="0003087E" w:rsidRDefault="0003087E"/>
    <w:p w:rsidR="0003087E" w:rsidRDefault="0003087E"/>
    <w:p w:rsidR="0003087E" w:rsidRDefault="0003087E"/>
    <w:p w:rsidR="0003087E" w:rsidRDefault="0003087E"/>
    <w:p w:rsidR="0003087E" w:rsidRDefault="0003087E"/>
    <w:p w:rsidR="0003087E" w:rsidRDefault="0003087E"/>
    <w:p w:rsidR="0003087E" w:rsidRDefault="0003087E"/>
    <w:p w:rsidR="0003087E" w:rsidRDefault="0003087E"/>
    <w:p w:rsidR="0003087E" w:rsidRDefault="0003087E"/>
    <w:p w:rsidR="0003087E" w:rsidRDefault="0003087E" w:rsidP="0003087E">
      <w:pPr>
        <w:spacing w:after="0" w:line="48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88900</wp:posOffset>
            </wp:positionH>
            <wp:positionV relativeFrom="paragraph">
              <wp:posOffset>3384550</wp:posOffset>
            </wp:positionV>
            <wp:extent cx="2322830" cy="2792095"/>
            <wp:effectExtent l="0" t="0" r="1270" b="825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830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454400</wp:posOffset>
            </wp:positionH>
            <wp:positionV relativeFrom="paragraph">
              <wp:posOffset>3401695</wp:posOffset>
            </wp:positionV>
            <wp:extent cx="2346960" cy="2853055"/>
            <wp:effectExtent l="0" t="0" r="0" b="4445"/>
            <wp:wrapThrough wrapText="bothSides">
              <wp:wrapPolygon edited="0">
                <wp:start x="0" y="0"/>
                <wp:lineTo x="0" y="21489"/>
                <wp:lineTo x="21390" y="21489"/>
                <wp:lineTo x="21390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54000</wp:posOffset>
            </wp:positionV>
            <wp:extent cx="2641600" cy="3147695"/>
            <wp:effectExtent l="0" t="0" r="6350" b="0"/>
            <wp:wrapThrough wrapText="bothSides">
              <wp:wrapPolygon edited="0">
                <wp:start x="0" y="0"/>
                <wp:lineTo x="0" y="21439"/>
                <wp:lineTo x="21496" y="21439"/>
                <wp:lineTo x="21496" y="0"/>
                <wp:lineTo x="0" y="0"/>
              </wp:wrapPolygon>
            </wp:wrapThrough>
            <wp:docPr id="6" name="Picture 6" descr="C:\Users\Acer\OneDrive\तस्विरहरू\Screenshots\bap gen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Acer\OneDrive\तस्विरहरू\Screenshots\bap gen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6432" behindDoc="1" locked="0" layoutInCell="1" allowOverlap="1" wp14:anchorId="3254EFC3" wp14:editId="7F7EDC62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2571115" cy="3060700"/>
            <wp:effectExtent l="0" t="0" r="635" b="6350"/>
            <wp:wrapNone/>
            <wp:docPr id="5" name="Picture 5" descr="C:\Users\Acer\OneDrive\तस्विरहरू\Screenshots\csuE gen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Acer\OneDrive\तस्विरहरू\Screenshots\csuE gen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03087E" w:rsidRPr="001F6DC6" w:rsidRDefault="0003087E" w:rsidP="000308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</w:t>
      </w:r>
      <w:r w:rsidR="008C2AAD">
        <w:rPr>
          <w:rFonts w:ascii="Times New Roman" w:hAnsi="Times New Roman" w:cs="Times New Roman"/>
          <w:b/>
          <w:bCs/>
          <w:sz w:val="24"/>
          <w:szCs w:val="22"/>
        </w:rPr>
        <w:t>F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2: </w:t>
      </w:r>
      <w:r>
        <w:rPr>
          <w:rFonts w:ascii="Times New Roman" w:hAnsi="Times New Roman" w:cs="Times New Roman"/>
          <w:sz w:val="24"/>
          <w:szCs w:val="22"/>
        </w:rPr>
        <w:t xml:space="preserve">Examples of PCR products of the four biofilm-related genes in strains of </w:t>
      </w:r>
      <w:r>
        <w:rPr>
          <w:rFonts w:ascii="Times New Roman" w:hAnsi="Times New Roman" w:cs="Times New Roman"/>
          <w:i/>
          <w:iCs/>
          <w:sz w:val="24"/>
          <w:szCs w:val="22"/>
        </w:rPr>
        <w:t>A. baumannii</w:t>
      </w:r>
      <w:r>
        <w:rPr>
          <w:rFonts w:ascii="Times New Roman" w:hAnsi="Times New Roman" w:cs="Times New Roman"/>
          <w:sz w:val="24"/>
          <w:szCs w:val="22"/>
        </w:rPr>
        <w:t xml:space="preserve">. L = DNA ladder, NC= negative control, PC = positive control, numbers refer to different isolates of </w:t>
      </w:r>
      <w:r>
        <w:rPr>
          <w:rFonts w:ascii="Times New Roman" w:hAnsi="Times New Roman" w:cs="Times New Roman"/>
          <w:i/>
          <w:iCs/>
          <w:sz w:val="24"/>
          <w:szCs w:val="22"/>
        </w:rPr>
        <w:t>A. baumannii</w:t>
      </w:r>
      <w:r>
        <w:rPr>
          <w:rFonts w:ascii="Times New Roman" w:hAnsi="Times New Roman" w:cs="Times New Roman"/>
          <w:sz w:val="24"/>
          <w:szCs w:val="22"/>
        </w:rPr>
        <w:t xml:space="preserve">. </w:t>
      </w:r>
      <w:r w:rsidRPr="006D392E">
        <w:rPr>
          <w:rFonts w:ascii="Times New Roman" w:hAnsi="Times New Roman" w:cs="Times New Roman"/>
          <w:b/>
          <w:bCs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s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, </w:t>
      </w:r>
      <w:r w:rsidRPr="006D392E">
        <w:rPr>
          <w:rFonts w:ascii="Times New Roman" w:hAnsi="Times New Roman" w:cs="Times New Roman"/>
          <w:b/>
          <w:bCs/>
          <w:sz w:val="24"/>
          <w:szCs w:val="24"/>
        </w:rPr>
        <w:t>B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ap</w:t>
      </w:r>
      <w:r>
        <w:rPr>
          <w:rFonts w:ascii="Times New Roman" w:hAnsi="Times New Roman" w:cs="Times New Roman"/>
          <w:sz w:val="24"/>
          <w:szCs w:val="24"/>
        </w:rPr>
        <w:t xml:space="preserve"> gene, </w:t>
      </w:r>
      <w:r w:rsidRPr="006D392E">
        <w:rPr>
          <w:rFonts w:ascii="Times New Roman" w:hAnsi="Times New Roman" w:cs="Times New Roman"/>
          <w:b/>
          <w:bCs/>
          <w:sz w:val="24"/>
          <w:szCs w:val="24"/>
        </w:rPr>
        <w:t>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mpA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, </w:t>
      </w:r>
      <w:r w:rsidRPr="006D3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laPER-1</w:t>
      </w:r>
      <w:r>
        <w:rPr>
          <w:rFonts w:ascii="Times New Roman" w:hAnsi="Times New Roman" w:cs="Times New Roman"/>
          <w:sz w:val="24"/>
          <w:szCs w:val="24"/>
        </w:rPr>
        <w:t xml:space="preserve"> gene.</w:t>
      </w:r>
    </w:p>
    <w:p w:rsidR="008C2AAD" w:rsidRDefault="008C2AAD" w:rsidP="008C2AAD">
      <w:pPr>
        <w:tabs>
          <w:tab w:val="left" w:pos="3746"/>
        </w:tabs>
        <w:spacing w:after="0" w:line="48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66410643" wp14:editId="679A212A">
            <wp:simplePos x="0" y="0"/>
            <wp:positionH relativeFrom="margin">
              <wp:posOffset>-463550</wp:posOffset>
            </wp:positionH>
            <wp:positionV relativeFrom="paragraph">
              <wp:posOffset>685800</wp:posOffset>
            </wp:positionV>
            <wp:extent cx="6985000" cy="297180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ab/>
      </w:r>
      <w:r>
        <w:tab/>
      </w:r>
      <w:r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</w:p>
    <w:p w:rsidR="008C2AAD" w:rsidRDefault="008C2AAD" w:rsidP="008C2AAD">
      <w:pPr>
        <w:tabs>
          <w:tab w:val="left" w:pos="3746"/>
        </w:tabs>
        <w:spacing w:after="0" w:line="480" w:lineRule="auto"/>
      </w:pPr>
      <w:r>
        <w:tab/>
      </w:r>
    </w:p>
    <w:p w:rsidR="008C2AAD" w:rsidRDefault="008C2AAD" w:rsidP="00230389">
      <w:pPr>
        <w:tabs>
          <w:tab w:val="left" w:pos="3746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F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 xml:space="preserve"> Total ion chromatogram obtained by GC-MS of the essential oil of ginger</w:t>
      </w:r>
    </w:p>
    <w:p w:rsidR="0003087E" w:rsidRDefault="0003087E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 w:rsidP="008C2AAD">
      <w:pPr>
        <w:tabs>
          <w:tab w:val="left" w:pos="3746"/>
        </w:tabs>
        <w:spacing w:after="0" w:line="480" w:lineRule="auto"/>
        <w:jc w:val="both"/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5FE596FC" wp14:editId="05DE3863">
            <wp:simplePos x="0" y="0"/>
            <wp:positionH relativeFrom="margin">
              <wp:posOffset>-355600</wp:posOffset>
            </wp:positionH>
            <wp:positionV relativeFrom="paragraph">
              <wp:posOffset>387985</wp:posOffset>
            </wp:positionV>
            <wp:extent cx="6826250" cy="267335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250" cy="2673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8C2AAD" w:rsidRDefault="008C2AAD" w:rsidP="00230389">
      <w:pPr>
        <w:tabs>
          <w:tab w:val="left" w:pos="3746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F4:</w:t>
      </w:r>
      <w:r>
        <w:rPr>
          <w:rFonts w:ascii="Times New Roman" w:hAnsi="Times New Roman" w:cs="Times New Roman"/>
          <w:sz w:val="24"/>
          <w:szCs w:val="24"/>
        </w:rPr>
        <w:t xml:space="preserve"> Total ion chromatogram obtained by GC-MS of the essential oil of garlic</w:t>
      </w:r>
    </w:p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8C2AAD" w:rsidRDefault="008C2AAD"/>
    <w:p w:rsidR="00DF0629" w:rsidRDefault="008C2AAD" w:rsidP="00DF0629">
      <w:pPr>
        <w:tabs>
          <w:tab w:val="left" w:pos="3746"/>
        </w:tabs>
        <w:spacing w:after="0" w:line="480" w:lineRule="auto"/>
        <w:jc w:val="both"/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2846D367" wp14:editId="4028E2D8">
            <wp:simplePos x="0" y="0"/>
            <wp:positionH relativeFrom="margin">
              <wp:posOffset>-387350</wp:posOffset>
            </wp:positionH>
            <wp:positionV relativeFrom="paragraph">
              <wp:posOffset>838200</wp:posOffset>
            </wp:positionV>
            <wp:extent cx="6781800" cy="282575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00" cy="2825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  <w:r w:rsidR="00DF0629">
        <w:tab/>
      </w:r>
      <w:r w:rsidR="00DF0629">
        <w:tab/>
      </w:r>
      <w:r w:rsidR="00DF0629">
        <w:tab/>
      </w:r>
      <w:r w:rsidR="00DF0629">
        <w:tab/>
      </w:r>
      <w:r w:rsidR="00DF0629">
        <w:tab/>
      </w:r>
      <w:r w:rsidR="00DF0629">
        <w:tab/>
      </w:r>
      <w:r w:rsidR="00DF0629">
        <w:tab/>
      </w:r>
      <w:r w:rsidR="00DF0629">
        <w:tab/>
      </w:r>
    </w:p>
    <w:p w:rsidR="008C2AAD" w:rsidRPr="008C2AAD" w:rsidRDefault="00DF0629" w:rsidP="00230389">
      <w:pPr>
        <w:tabs>
          <w:tab w:val="left" w:pos="3746"/>
        </w:tabs>
        <w:spacing w:after="0" w:line="480" w:lineRule="auto"/>
        <w:jc w:val="center"/>
      </w:pPr>
      <w:r w:rsidRPr="00DF06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2AAD" w:rsidRPr="00DF0629">
        <w:rPr>
          <w:rFonts w:ascii="Times New Roman" w:hAnsi="Times New Roman" w:cs="Times New Roman"/>
          <w:b/>
          <w:bCs/>
          <w:sz w:val="24"/>
          <w:szCs w:val="24"/>
        </w:rPr>
        <w:t>F5:</w:t>
      </w:r>
      <w:r w:rsidR="008C2AAD">
        <w:rPr>
          <w:rFonts w:ascii="Times New Roman" w:hAnsi="Times New Roman" w:cs="Times New Roman"/>
          <w:sz w:val="24"/>
          <w:szCs w:val="24"/>
        </w:rPr>
        <w:t xml:space="preserve"> Total ion chromatogram obtained by GC-MS 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 w:rsidR="008C2AAD">
        <w:rPr>
          <w:rFonts w:ascii="Times New Roman" w:hAnsi="Times New Roman" w:cs="Times New Roman"/>
          <w:sz w:val="24"/>
          <w:szCs w:val="24"/>
        </w:rPr>
        <w:t>the essential oil of turmeric</w:t>
      </w:r>
    </w:p>
    <w:p w:rsidR="008C2AAD" w:rsidRDefault="008C2AAD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230389">
      <w:r>
        <w:rPr>
          <w:noProof/>
        </w:rPr>
        <w:drawing>
          <wp:anchor distT="0" distB="0" distL="114300" distR="114300" simplePos="0" relativeHeight="251677696" behindDoc="0" locked="0" layoutInCell="1" allowOverlap="1" wp14:anchorId="4E214FC0" wp14:editId="6EFD6911">
            <wp:simplePos x="0" y="0"/>
            <wp:positionH relativeFrom="margin">
              <wp:posOffset>-419100</wp:posOffset>
            </wp:positionH>
            <wp:positionV relativeFrom="paragraph">
              <wp:posOffset>273050</wp:posOffset>
            </wp:positionV>
            <wp:extent cx="6816725" cy="280670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6725" cy="280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30389" w:rsidRDefault="00DF0629" w:rsidP="00DF0629">
      <w:pPr>
        <w:tabs>
          <w:tab w:val="left" w:pos="3746"/>
        </w:tabs>
        <w:spacing w:after="0" w:line="480" w:lineRule="auto"/>
        <w:jc w:val="both"/>
      </w:pPr>
      <w:r>
        <w:tab/>
      </w:r>
      <w:r>
        <w:tab/>
      </w:r>
      <w:r>
        <w:tab/>
      </w:r>
      <w:r>
        <w:tab/>
      </w:r>
      <w:r w:rsidR="00230389">
        <w:tab/>
      </w:r>
      <w:r w:rsidR="00230389">
        <w:tab/>
      </w:r>
      <w:r w:rsidR="00230389">
        <w:tab/>
      </w:r>
      <w:r w:rsidR="00230389">
        <w:tab/>
      </w:r>
    </w:p>
    <w:p w:rsidR="00DF0629" w:rsidRPr="00DF0629" w:rsidRDefault="00DF0629" w:rsidP="00230389">
      <w:pPr>
        <w:tabs>
          <w:tab w:val="left" w:pos="3746"/>
        </w:tabs>
        <w:spacing w:after="0" w:line="480" w:lineRule="auto"/>
        <w:jc w:val="center"/>
      </w:pPr>
      <w:r w:rsidRPr="00DF0629">
        <w:rPr>
          <w:rFonts w:ascii="Times New Roman" w:hAnsi="Times New Roman" w:cs="Times New Roman"/>
          <w:b/>
          <w:bCs/>
          <w:sz w:val="24"/>
          <w:szCs w:val="24"/>
        </w:rPr>
        <w:t>SF6:</w:t>
      </w:r>
      <w:r>
        <w:rPr>
          <w:rFonts w:ascii="Times New Roman" w:hAnsi="Times New Roman" w:cs="Times New Roman"/>
          <w:sz w:val="24"/>
          <w:szCs w:val="24"/>
        </w:rPr>
        <w:t xml:space="preserve"> Total ion chromatogram obtained by GC-MS of the essential oil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geratin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denophora</w:t>
      </w:r>
    </w:p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230389" w:rsidRDefault="00230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F0629" w:rsidRDefault="00DF0629" w:rsidP="00230389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B7275">
        <w:rPr>
          <w:rFonts w:ascii="Times New Roman" w:hAnsi="Times New Roman" w:cs="Times New Roman"/>
          <w:sz w:val="24"/>
          <w:szCs w:val="24"/>
        </w:rPr>
        <w:t xml:space="preserve"> Compound identified in </w:t>
      </w:r>
      <w:r>
        <w:rPr>
          <w:rFonts w:ascii="Times New Roman" w:hAnsi="Times New Roman" w:cs="Times New Roman"/>
          <w:sz w:val="24"/>
          <w:szCs w:val="24"/>
        </w:rPr>
        <w:t xml:space="preserve">the essential oil of </w:t>
      </w:r>
      <w:r w:rsidRPr="009B7275">
        <w:rPr>
          <w:rFonts w:ascii="Times New Roman" w:hAnsi="Times New Roman" w:cs="Times New Roman"/>
          <w:sz w:val="24"/>
          <w:szCs w:val="24"/>
        </w:rPr>
        <w:t>ginger by GC-MS analysis</w:t>
      </w:r>
    </w:p>
    <w:tbl>
      <w:tblPr>
        <w:tblStyle w:val="TableGrid"/>
        <w:tblW w:w="9361" w:type="dxa"/>
        <w:tblLayout w:type="fixed"/>
        <w:tblLook w:val="04A0" w:firstRow="1" w:lastRow="0" w:firstColumn="1" w:lastColumn="0" w:noHBand="0" w:noVBand="1"/>
      </w:tblPr>
      <w:tblGrid>
        <w:gridCol w:w="756"/>
        <w:gridCol w:w="1216"/>
        <w:gridCol w:w="1469"/>
        <w:gridCol w:w="834"/>
        <w:gridCol w:w="236"/>
        <w:gridCol w:w="755"/>
        <w:gridCol w:w="1403"/>
        <w:gridCol w:w="1909"/>
        <w:gridCol w:w="783"/>
      </w:tblGrid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  <w:tc>
          <w:tcPr>
            <w:tcW w:w="236" w:type="dxa"/>
            <w:vMerge w:val="restart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s 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3.247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7.620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Amorpha-4, 11-diene</w:t>
            </w:r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3.932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8.278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α-Selinene</w:t>
            </w:r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5.522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6-methyl-Hep-5-en-2-one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8.397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5.689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8.923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7.616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9.145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ingiberene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7.744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Eucalyptol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9.301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E,E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0.892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36" w:type="dxa"/>
            <w:vMerge w:val="restart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9.457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4.316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Borneol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0.113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Sesquiphellandrene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5.437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1.545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Nerolidol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7.018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Citronellol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3.643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Z,Z-Geranyl linalool</w:t>
            </w:r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7.736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Neral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4.300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Himachalol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8.270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5.329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9.090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Geranial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5.414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Bulnesol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0.032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Undecan-2-one</w:t>
            </w:r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6.461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trans-E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Bergamotal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F0629" w:rsidTr="00BA110D"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4.010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Copaene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40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6.783</w:t>
            </w:r>
          </w:p>
        </w:tc>
        <w:tc>
          <w:tcPr>
            <w:tcW w:w="190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-trans-Z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Bergamotol</w:t>
            </w:r>
            <w:proofErr w:type="spellEnd"/>
          </w:p>
        </w:tc>
        <w:tc>
          <w:tcPr>
            <w:tcW w:w="78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F0629" w:rsidTr="00BA110D">
        <w:trPr>
          <w:gridAfter w:val="4"/>
          <w:wAfter w:w="4850" w:type="dxa"/>
        </w:trPr>
        <w:tc>
          <w:tcPr>
            <w:tcW w:w="75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216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7.163</w:t>
            </w:r>
          </w:p>
        </w:tc>
        <w:tc>
          <w:tcPr>
            <w:tcW w:w="1469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834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36" w:type="dxa"/>
            <w:vMerge/>
          </w:tcPr>
          <w:p w:rsidR="00DF0629" w:rsidRPr="009B7275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0629" w:rsidRDefault="00DF0629"/>
    <w:p w:rsidR="00DF0629" w:rsidRDefault="00DF0629"/>
    <w:p w:rsidR="00DF0629" w:rsidRDefault="00DF0629" w:rsidP="0023038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B7275">
        <w:rPr>
          <w:rFonts w:ascii="Times New Roman" w:hAnsi="Times New Roman" w:cs="Times New Roman"/>
          <w:sz w:val="24"/>
          <w:szCs w:val="24"/>
        </w:rPr>
        <w:t xml:space="preserve"> Compound identified in </w:t>
      </w:r>
      <w:r>
        <w:rPr>
          <w:rFonts w:ascii="Times New Roman" w:hAnsi="Times New Roman" w:cs="Times New Roman"/>
          <w:sz w:val="24"/>
          <w:szCs w:val="24"/>
        </w:rPr>
        <w:t>the essential oil of garlic by GC-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"/>
        <w:gridCol w:w="1216"/>
        <w:gridCol w:w="2016"/>
        <w:gridCol w:w="763"/>
        <w:gridCol w:w="222"/>
        <w:gridCol w:w="725"/>
        <w:gridCol w:w="1216"/>
        <w:gridCol w:w="1709"/>
        <w:gridCol w:w="758"/>
      </w:tblGrid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  <w:tc>
          <w:tcPr>
            <w:tcW w:w="230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s 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</w:tr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59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ll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ulfide</w:t>
            </w:r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30" w:type="dxa"/>
            <w:vMerge w:val="restart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20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yl-methy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sulfide</w:t>
            </w:r>
            <w:proofErr w:type="spellEnd"/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1</w:t>
            </w:r>
          </w:p>
        </w:tc>
      </w:tr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72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yl-methyl- disulfide</w:t>
            </w:r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30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14</w:t>
            </w:r>
          </w:p>
        </w:tc>
        <w:tc>
          <w:tcPr>
            <w:tcW w:w="1364" w:type="dxa"/>
          </w:tcPr>
          <w:p w:rsidR="00DF0629" w:rsidRPr="00BA3590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BA3590">
              <w:rPr>
                <w:rFonts w:ascii="Times New Roman" w:hAnsi="Times New Roman" w:cs="Times New Roman"/>
                <w:sz w:val="24"/>
                <w:szCs w:val="22"/>
              </w:rPr>
              <w:t>1H-Pyrrole, 1-methyl</w:t>
            </w: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76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-Dithiacyclohexane</w:t>
            </w:r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30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95</w:t>
            </w:r>
          </w:p>
        </w:tc>
        <w:tc>
          <w:tcPr>
            <w:tcW w:w="1364" w:type="dxa"/>
          </w:tcPr>
          <w:p w:rsidR="00DF0629" w:rsidRPr="00BA3590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BA3590">
              <w:rPr>
                <w:rFonts w:ascii="Times New Roman" w:hAnsi="Times New Roman" w:cs="Times New Roman"/>
                <w:sz w:val="24"/>
                <w:szCs w:val="22"/>
              </w:rPr>
              <w:t>Hydrazine, methyl</w:t>
            </w: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15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thyl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sulfide</w:t>
            </w:r>
            <w:proofErr w:type="spellEnd"/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30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19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itridin</w:t>
            </w:r>
            <w:proofErr w:type="spellEnd"/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</w:tr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67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yl-disulfide</w:t>
            </w:r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230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06</w:t>
            </w:r>
          </w:p>
        </w:tc>
        <w:tc>
          <w:tcPr>
            <w:tcW w:w="1364" w:type="dxa"/>
          </w:tcPr>
          <w:p w:rsidR="00DF0629" w:rsidRPr="00BA3590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BA3590">
              <w:rPr>
                <w:rFonts w:ascii="Times New Roman" w:hAnsi="Times New Roman" w:cs="Times New Roman"/>
                <w:sz w:val="24"/>
                <w:szCs w:val="22"/>
              </w:rPr>
              <w:t>Benzoic acid, 2-methyl</w:t>
            </w: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72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y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sulfide</w:t>
            </w:r>
            <w:proofErr w:type="spellEnd"/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30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06</w:t>
            </w:r>
          </w:p>
        </w:tc>
        <w:tc>
          <w:tcPr>
            <w:tcW w:w="1364" w:type="dxa"/>
          </w:tcPr>
          <w:p w:rsidR="00DF0629" w:rsidRPr="00BA3590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BA3590">
              <w:rPr>
                <w:rFonts w:ascii="Times New Roman" w:hAnsi="Times New Roman" w:cs="Times New Roman"/>
                <w:sz w:val="24"/>
                <w:szCs w:val="22"/>
              </w:rPr>
              <w:t>3-Vinyl-1,2-dithiacyclohex-5-en</w:t>
            </w: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DF0629" w:rsidTr="00BA110D">
        <w:tc>
          <w:tcPr>
            <w:tcW w:w="887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67</w:t>
            </w:r>
          </w:p>
        </w:tc>
        <w:tc>
          <w:tcPr>
            <w:tcW w:w="1364" w:type="dxa"/>
          </w:tcPr>
          <w:p w:rsidR="00DF0629" w:rsidRPr="00BA3590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Trisulfide-</w:t>
            </w:r>
            <w:r w:rsidRPr="00BA3590">
              <w:rPr>
                <w:rFonts w:ascii="Times New Roman" w:hAnsi="Times New Roman" w:cs="Times New Roman"/>
                <w:sz w:val="24"/>
                <w:szCs w:val="22"/>
              </w:rPr>
              <w:t xml:space="preserve">di-2 </w:t>
            </w:r>
            <w:proofErr w:type="spellStart"/>
            <w:r w:rsidRPr="00BA3590">
              <w:rPr>
                <w:rFonts w:ascii="Times New Roman" w:hAnsi="Times New Roman" w:cs="Times New Roman"/>
                <w:sz w:val="24"/>
                <w:szCs w:val="22"/>
              </w:rPr>
              <w:t>propenyl</w:t>
            </w:r>
            <w:proofErr w:type="spellEnd"/>
          </w:p>
        </w:tc>
        <w:tc>
          <w:tcPr>
            <w:tcW w:w="1301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230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92</w:t>
            </w:r>
          </w:p>
        </w:tc>
        <w:tc>
          <w:tcPr>
            <w:tcW w:w="1364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llyl-tetrasulfide</w:t>
            </w:r>
            <w:proofErr w:type="spellEnd"/>
          </w:p>
        </w:tc>
        <w:tc>
          <w:tcPr>
            <w:tcW w:w="886" w:type="dxa"/>
          </w:tcPr>
          <w:p w:rsidR="00DF0629" w:rsidRDefault="00DF0629" w:rsidP="00230389">
            <w:pPr>
              <w:tabs>
                <w:tab w:val="left" w:pos="37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</w:tbl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230389" w:rsidRDefault="00230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30389" w:rsidRDefault="00230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30389" w:rsidRDefault="00230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30389" w:rsidRDefault="00230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30389" w:rsidRDefault="00230389" w:rsidP="00230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F0629" w:rsidRDefault="00DF0629" w:rsidP="0023038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B7275">
        <w:rPr>
          <w:rFonts w:ascii="Times New Roman" w:hAnsi="Times New Roman" w:cs="Times New Roman"/>
          <w:sz w:val="24"/>
          <w:szCs w:val="24"/>
        </w:rPr>
        <w:t xml:space="preserve"> Compound identified in </w:t>
      </w:r>
      <w:r>
        <w:rPr>
          <w:rFonts w:ascii="Times New Roman" w:hAnsi="Times New Roman" w:cs="Times New Roman"/>
          <w:sz w:val="24"/>
          <w:szCs w:val="24"/>
        </w:rPr>
        <w:t>the essential oil of turmeric by GC-MS analysi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23"/>
        <w:gridCol w:w="1216"/>
        <w:gridCol w:w="2096"/>
        <w:gridCol w:w="723"/>
        <w:gridCol w:w="222"/>
        <w:gridCol w:w="723"/>
        <w:gridCol w:w="1216"/>
        <w:gridCol w:w="2003"/>
        <w:gridCol w:w="756"/>
      </w:tblGrid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  <w:tc>
          <w:tcPr>
            <w:tcW w:w="22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s 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04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22" w:type="dxa"/>
            <w:vMerge w:val="restart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30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abolol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49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ymene</w:t>
            </w: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08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, (1,1,4,6,6-pentamethylheptyl</w:t>
            </w:r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45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calyptol</w:t>
            </w: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85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machalol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81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48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methly-2-(4-methylcyclohex-3-en-1-yl)hept-5-en-2-ol</w:t>
            </w:r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78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83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nzen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-methyl-N-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yl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88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ingiber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69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v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glate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36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abo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01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lantone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87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quiphellandr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33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-Tumerone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9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30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otkat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06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lantone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2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23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21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)-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lantone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14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lo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37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c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2-(1,1-dimethyl-2-propenyl)-3,3-dimethyl</w:t>
            </w:r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92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-Tumerol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57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glate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F0629" w:rsidTr="00BA110D"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40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kienol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29</w:t>
            </w:r>
          </w:p>
        </w:tc>
        <w:tc>
          <w:tcPr>
            <w:tcW w:w="1927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,α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lantone</w:t>
            </w:r>
            <w:proofErr w:type="spellEnd"/>
          </w:p>
        </w:tc>
        <w:tc>
          <w:tcPr>
            <w:tcW w:w="87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DF0629" w:rsidTr="00BA110D">
        <w:trPr>
          <w:gridAfter w:val="4"/>
          <w:wAfter w:w="4678" w:type="dxa"/>
        </w:trPr>
        <w:tc>
          <w:tcPr>
            <w:tcW w:w="70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174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08</w:t>
            </w:r>
          </w:p>
        </w:tc>
        <w:tc>
          <w:tcPr>
            <w:tcW w:w="20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-dihydro-Tumerone</w:t>
            </w:r>
            <w:proofErr w:type="spellEnd"/>
          </w:p>
        </w:tc>
        <w:tc>
          <w:tcPr>
            <w:tcW w:w="701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0629" w:rsidRDefault="00DF0629"/>
    <w:p w:rsidR="00DF0629" w:rsidRDefault="00DF0629"/>
    <w:p w:rsidR="00DF0629" w:rsidRDefault="00DF0629"/>
    <w:p w:rsidR="00DF0629" w:rsidRDefault="00DF0629"/>
    <w:p w:rsidR="00DF0629" w:rsidRDefault="00DF0629"/>
    <w:p w:rsidR="00DF0629" w:rsidRDefault="00DF0629" w:rsidP="0023038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A35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B7275">
        <w:rPr>
          <w:rFonts w:ascii="Times New Roman" w:hAnsi="Times New Roman" w:cs="Times New Roman"/>
          <w:sz w:val="24"/>
          <w:szCs w:val="24"/>
        </w:rPr>
        <w:t xml:space="preserve"> Compound identified in </w:t>
      </w:r>
      <w:r>
        <w:rPr>
          <w:rFonts w:ascii="Times New Roman" w:hAnsi="Times New Roman" w:cs="Times New Roman"/>
          <w:sz w:val="24"/>
          <w:szCs w:val="24"/>
        </w:rPr>
        <w:t xml:space="preserve">the essential oil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geratin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denophora</w:t>
      </w:r>
      <w:r>
        <w:rPr>
          <w:rFonts w:ascii="Times New Roman" w:hAnsi="Times New Roman" w:cs="Times New Roman"/>
          <w:sz w:val="24"/>
          <w:szCs w:val="24"/>
        </w:rPr>
        <w:t xml:space="preserve"> by GC-MS analysis</w:t>
      </w:r>
    </w:p>
    <w:tbl>
      <w:tblPr>
        <w:tblStyle w:val="TableGrid"/>
        <w:tblW w:w="9757" w:type="dxa"/>
        <w:tblLook w:val="04A0" w:firstRow="1" w:lastRow="0" w:firstColumn="1" w:lastColumn="0" w:noHBand="0" w:noVBand="1"/>
      </w:tblPr>
      <w:tblGrid>
        <w:gridCol w:w="723"/>
        <w:gridCol w:w="1216"/>
        <w:gridCol w:w="2082"/>
        <w:gridCol w:w="723"/>
        <w:gridCol w:w="222"/>
        <w:gridCol w:w="723"/>
        <w:gridCol w:w="1216"/>
        <w:gridCol w:w="2096"/>
        <w:gridCol w:w="756"/>
      </w:tblGrid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  <w:tc>
          <w:tcPr>
            <w:tcW w:w="22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o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01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222" w:type="dxa"/>
            <w:vMerge w:val="restart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72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quiphellandre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16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39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ethy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83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llandr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73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tivene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32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mene</w:t>
            </w: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 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64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E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35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11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β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tivene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87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neol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21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,Z-Geranyl linalool</w:t>
            </w:r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79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n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72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husilal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63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82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nesol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38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ran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gamot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37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urolol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26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quisabin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24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40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79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in-4-en-10-ol</w:t>
            </w:r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90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rpha-4, 11-diene</w:t>
            </w: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94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zonare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36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56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lanto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82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nar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83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abolol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</w:tr>
      <w:tr w:rsidR="00DF0629" w:rsidTr="00BA110D"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45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rmacr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46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emophilo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DF0629" w:rsidTr="00BA110D">
        <w:tc>
          <w:tcPr>
            <w:tcW w:w="72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727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54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migr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32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perotundo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</w:tr>
      <w:tr w:rsidR="00DF0629" w:rsidTr="00BA110D">
        <w:tc>
          <w:tcPr>
            <w:tcW w:w="72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69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rolidol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98</w:t>
            </w:r>
          </w:p>
        </w:tc>
        <w:tc>
          <w:tcPr>
            <w:tcW w:w="2096" w:type="dxa"/>
          </w:tcPr>
          <w:p w:rsidR="00DF0629" w:rsidRPr="0058041A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ha-1,4(8)-diene</w:t>
            </w:r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DF0629" w:rsidTr="00BA110D">
        <w:tc>
          <w:tcPr>
            <w:tcW w:w="72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76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cyclogermacr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05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hydroxy-valencene</w:t>
            </w:r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F0629" w:rsidTr="00BA110D">
        <w:tc>
          <w:tcPr>
            <w:tcW w:w="723" w:type="dxa"/>
          </w:tcPr>
          <w:p w:rsidR="00DF0629" w:rsidRPr="009B7275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25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39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64</w:t>
            </w:r>
          </w:p>
        </w:tc>
        <w:tc>
          <w:tcPr>
            <w:tcW w:w="209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derone</w:t>
            </w:r>
            <w:proofErr w:type="spellEnd"/>
          </w:p>
        </w:tc>
        <w:tc>
          <w:tcPr>
            <w:tcW w:w="75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DF0629" w:rsidTr="00BA110D">
        <w:trPr>
          <w:gridAfter w:val="4"/>
          <w:wAfter w:w="4791" w:type="dxa"/>
        </w:trPr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216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73</w:t>
            </w:r>
          </w:p>
        </w:tc>
        <w:tc>
          <w:tcPr>
            <w:tcW w:w="2082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mma, Z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723" w:type="dxa"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2" w:type="dxa"/>
            <w:vMerge/>
          </w:tcPr>
          <w:p w:rsidR="00DF0629" w:rsidRDefault="00DF0629" w:rsidP="00230389">
            <w:pPr>
              <w:tabs>
                <w:tab w:val="left" w:pos="374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DF0629" w:rsidRDefault="00DF0629"/>
    <w:sectPr w:rsidR="00DF06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A59"/>
    <w:rsid w:val="0003087E"/>
    <w:rsid w:val="0003495F"/>
    <w:rsid w:val="00230389"/>
    <w:rsid w:val="00354A41"/>
    <w:rsid w:val="003C56D2"/>
    <w:rsid w:val="004A7F81"/>
    <w:rsid w:val="006D392E"/>
    <w:rsid w:val="008C2AAD"/>
    <w:rsid w:val="00B92247"/>
    <w:rsid w:val="00BA110D"/>
    <w:rsid w:val="00D47A59"/>
    <w:rsid w:val="00DF0629"/>
    <w:rsid w:val="00F8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242B1-D13E-48E5-A647-25A487A19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B92247"/>
    <w:pPr>
      <w:widowControl w:val="0"/>
      <w:autoSpaceDE w:val="0"/>
      <w:autoSpaceDN w:val="0"/>
      <w:spacing w:before="61" w:after="0" w:line="240" w:lineRule="auto"/>
      <w:ind w:left="1896"/>
    </w:pPr>
    <w:rPr>
      <w:rFonts w:ascii="Times New Roman" w:eastAsia="Times New Roman" w:hAnsi="Times New Roman" w:cs="Times New Roman"/>
      <w:b/>
      <w:bCs/>
      <w:sz w:val="40"/>
      <w:szCs w:val="40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B92247"/>
    <w:rPr>
      <w:rFonts w:ascii="Times New Roman" w:eastAsia="Times New Roman" w:hAnsi="Times New Roman" w:cs="Times New Roman"/>
      <w:b/>
      <w:bCs/>
      <w:sz w:val="40"/>
      <w:szCs w:val="40"/>
      <w:lang w:bidi="ar-SA"/>
    </w:rPr>
  </w:style>
  <w:style w:type="table" w:styleId="TableGrid">
    <w:name w:val="Table Grid"/>
    <w:basedOn w:val="TableNormal"/>
    <w:uiPriority w:val="39"/>
    <w:rsid w:val="00DF0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0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10-14T04:23:00Z</dcterms:created>
  <dcterms:modified xsi:type="dcterms:W3CDTF">2024-12-12T07:28:00Z</dcterms:modified>
</cp:coreProperties>
</file>